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576" w:rsidRPr="004B189E" w:rsidRDefault="002B6A24" w:rsidP="004B189E">
      <w:pPr>
        <w:rPr>
          <w:rFonts w:asciiTheme="minorHAnsi" w:hAnsiTheme="minorHAnsi" w:cstheme="minorHAnsi"/>
          <w:sz w:val="22"/>
          <w:szCs w:val="22"/>
          <w:u w:val="single"/>
        </w:rPr>
      </w:pPr>
      <w:r w:rsidRPr="004B189E">
        <w:rPr>
          <w:rFonts w:asciiTheme="minorHAnsi" w:hAnsiTheme="minorHAnsi" w:cstheme="minorHAnsi"/>
          <w:b/>
          <w:bCs/>
          <w:sz w:val="22"/>
          <w:szCs w:val="22"/>
        </w:rPr>
        <w:t>Primers used for</w:t>
      </w:r>
      <w:r w:rsidR="00B95F82" w:rsidRPr="004B189E">
        <w:rPr>
          <w:rFonts w:asciiTheme="minorHAnsi" w:hAnsiTheme="minorHAnsi" w:cstheme="minorHAnsi"/>
          <w:b/>
          <w:sz w:val="22"/>
          <w:szCs w:val="22"/>
        </w:rPr>
        <w:t xml:space="preserve"> PCR,</w:t>
      </w:r>
      <w:r w:rsidR="00B95F82" w:rsidRPr="004B189E">
        <w:rPr>
          <w:rFonts w:asciiTheme="minorHAnsi" w:hAnsiTheme="minorHAnsi" w:cstheme="minorHAnsi"/>
          <w:sz w:val="22"/>
          <w:szCs w:val="22"/>
        </w:rPr>
        <w:t xml:space="preserve"> </w:t>
      </w:r>
      <w:r w:rsidR="00B95F82" w:rsidRPr="004B189E">
        <w:rPr>
          <w:rFonts w:asciiTheme="minorHAnsi" w:hAnsiTheme="minorHAnsi" w:cstheme="minorHAnsi"/>
          <w:b/>
          <w:bCs/>
          <w:sz w:val="22"/>
          <w:szCs w:val="22"/>
        </w:rPr>
        <w:t>QRT-PCR,</w:t>
      </w:r>
      <w:r w:rsidRPr="004B189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proofErr w:type="spellStart"/>
      <w:r w:rsidR="00B95F82" w:rsidRPr="004B189E">
        <w:rPr>
          <w:rFonts w:asciiTheme="minorHAnsi" w:hAnsiTheme="minorHAnsi" w:cstheme="minorHAnsi"/>
          <w:b/>
          <w:bCs/>
          <w:sz w:val="22"/>
          <w:szCs w:val="22"/>
        </w:rPr>
        <w:t>qPCR</w:t>
      </w:r>
      <w:proofErr w:type="spellEnd"/>
      <w:r w:rsidR="00BD2576" w:rsidRPr="004B189E">
        <w:rPr>
          <w:rFonts w:asciiTheme="minorHAnsi" w:hAnsiTheme="minorHAnsi" w:cstheme="minorHAnsi"/>
          <w:b/>
          <w:bCs/>
          <w:sz w:val="22"/>
          <w:szCs w:val="22"/>
        </w:rPr>
        <w:t xml:space="preserve">, </w:t>
      </w:r>
      <w:r w:rsidR="00B95F82" w:rsidRPr="004B189E">
        <w:rPr>
          <w:rFonts w:asciiTheme="minorHAnsi" w:hAnsiTheme="minorHAnsi" w:cstheme="minorHAnsi"/>
          <w:b/>
          <w:bCs/>
          <w:sz w:val="22"/>
          <w:szCs w:val="22"/>
        </w:rPr>
        <w:t xml:space="preserve">and </w:t>
      </w:r>
      <w:r w:rsidR="00DB7139">
        <w:rPr>
          <w:rFonts w:asciiTheme="minorHAnsi" w:hAnsiTheme="minorHAnsi" w:cstheme="minorHAnsi"/>
          <w:b/>
          <w:bCs/>
          <w:sz w:val="22"/>
          <w:szCs w:val="22"/>
        </w:rPr>
        <w:t xml:space="preserve">Sanger </w:t>
      </w:r>
      <w:r w:rsidR="00BD2576" w:rsidRPr="004B189E">
        <w:rPr>
          <w:rFonts w:asciiTheme="minorHAnsi" w:hAnsiTheme="minorHAnsi" w:cstheme="minorHAnsi"/>
          <w:b/>
          <w:bCs/>
          <w:sz w:val="22"/>
          <w:szCs w:val="22"/>
        </w:rPr>
        <w:t>sequencing</w:t>
      </w:r>
    </w:p>
    <w:p w:rsidR="00BD2576" w:rsidRPr="004B189E" w:rsidRDefault="00BD2576" w:rsidP="00BD2576">
      <w:pPr>
        <w:rPr>
          <w:rFonts w:asciiTheme="minorHAnsi" w:hAnsiTheme="minorHAnsi" w:cstheme="minorHAnsi"/>
        </w:rPr>
      </w:pPr>
    </w:p>
    <w:tbl>
      <w:tblPr>
        <w:tblW w:w="90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58"/>
        <w:gridCol w:w="1980"/>
        <w:gridCol w:w="2340"/>
        <w:gridCol w:w="1080"/>
        <w:gridCol w:w="2160"/>
      </w:tblGrid>
      <w:tr w:rsidR="00BD2576" w:rsidRPr="004B189E" w:rsidTr="00C764F9">
        <w:tc>
          <w:tcPr>
            <w:tcW w:w="1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D2576" w:rsidRPr="004B189E" w:rsidRDefault="00BD2576" w:rsidP="00ED569E">
            <w:pPr>
              <w:spacing w:line="480" w:lineRule="auto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4B189E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  <w:t>Primer name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D2576" w:rsidRPr="004B189E" w:rsidRDefault="00BD2576" w:rsidP="00ED569E">
            <w:pPr>
              <w:spacing w:line="480" w:lineRule="auto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4B189E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  <w:t>Sequence (5’→3’)</w:t>
            </w:r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D2576" w:rsidRPr="004B189E" w:rsidRDefault="00BD2576" w:rsidP="00ED569E">
            <w:pPr>
              <w:spacing w:line="480" w:lineRule="auto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4B189E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  <w:t>Locus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D2576" w:rsidRPr="004B189E" w:rsidRDefault="00BD2576" w:rsidP="00ED569E">
            <w:pPr>
              <w:spacing w:line="480" w:lineRule="auto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4B189E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  <w:t>Usage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D2576" w:rsidRPr="004B189E" w:rsidRDefault="00BD2576" w:rsidP="00ED569E">
            <w:pPr>
              <w:spacing w:line="480" w:lineRule="auto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4B189E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  <w:t>Product (bp)</w:t>
            </w:r>
          </w:p>
        </w:tc>
      </w:tr>
      <w:tr w:rsidR="00B522A3" w:rsidRPr="004B189E" w:rsidTr="00C764F9">
        <w:tc>
          <w:tcPr>
            <w:tcW w:w="145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522A3" w:rsidRPr="00ED569E" w:rsidRDefault="002B1E9D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018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14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  <w:r w:rsidR="003A240D" w:rsidRPr="00ED569E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522A3" w:rsidRPr="00ED569E" w:rsidRDefault="004533E4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cgagaccaacacacaaatg</w:t>
            </w:r>
            <w:proofErr w:type="spellEnd"/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522A3" w:rsidRPr="00ED569E" w:rsidRDefault="00CA5663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671189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671189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14,018,980-999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522A3" w:rsidRPr="00ED569E" w:rsidRDefault="00B522A3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522A3" w:rsidRPr="00ED569E" w:rsidRDefault="00B522A3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671189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2B1E9D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018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14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4533E4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accgagaagaagccgtt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CA56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671189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671189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14</w:t>
            </w:r>
            <w:r w:rsidR="004533E4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019,123-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q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4533E4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44</w:t>
            </w:r>
            <w:r w:rsidR="00671189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(with</w:t>
            </w:r>
            <w:r w:rsidR="00671189"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E36EEE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Dup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018</w:t>
            </w:r>
            <w:r w:rsidR="00E36EEE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_p14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F</w:t>
            </w:r>
            <w:r w:rsidR="00671189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)</w:t>
            </w: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2B1E9D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023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57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2B1E9D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taaacggtgaggagggat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14</w:t>
            </w:r>
            <w:r w:rsidR="00E36EEE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023,386-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2B1E9D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023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57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2B1E9D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atggcctgagcttgttg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14</w:t>
            </w:r>
            <w:r w:rsidR="00E36EEE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023,469-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q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E36EEE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84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(with 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023_p57F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)</w:t>
            </w: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F644E7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025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23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F644E7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cttctcccttccccagt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114</w:t>
            </w:r>
            <w:r w:rsidR="00F644E7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025,567-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F644E7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025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23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F644E7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agaatgaattcccaccatc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14</w:t>
            </w:r>
            <w:r w:rsidR="00F644E7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025,677-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F644E7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11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(with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Dup025_p23F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)</w:t>
            </w: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B518D2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041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17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B518D2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gatgtgtttccaggatctgt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14</w:t>
            </w:r>
            <w:r w:rsidR="00B518D2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041,257-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B518D2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041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17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B518D2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tgtcattaccacaccacca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114</w:t>
            </w:r>
            <w:r w:rsidR="00B518D2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041,333-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1F719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B518D2" w:rsidP="001F7193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77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(with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Dup041_p17F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)</w:t>
            </w: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4F43AA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228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72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4F43AA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gcaaaacaatggagacagt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 w:rsidP="004F43AA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14</w:t>
            </w:r>
            <w:r w:rsidR="004F43AA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228,694-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4F43AA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228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72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4F43AA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gcactgccctaaaaatctt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14</w:t>
            </w:r>
            <w:r w:rsidR="004F43AA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228,793-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q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4F43AA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00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(with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Dup228_p72F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)</w:t>
            </w: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E94C91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237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13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E94C91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caaagtgggctgtcatgt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14</w:t>
            </w:r>
            <w:r w:rsidR="00E94C91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237,214-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E94C91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237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13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E94C91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ggacttgaggagctgacc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NC_000013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14</w:t>
            </w:r>
            <w:r w:rsidR="00E94C91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237,282-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q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E94C91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69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(with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Dup237_p13F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)</w:t>
            </w: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776AB2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241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17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776AB2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gcaagccatgttcattac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14</w:t>
            </w:r>
            <w:r w:rsidR="00776AB2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241,291-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776AB2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241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17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776AB2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ccagaagcgtgctctaac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NC_000013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14</w:t>
            </w:r>
            <w:r w:rsidR="00776AB2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241,364-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776AB2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74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(with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Dup241_p17F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)</w:t>
            </w: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884627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249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59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884627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tcctgggttgtttgcagt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14</w:t>
            </w:r>
            <w:r w:rsidR="00884627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249,685-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884627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249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59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884627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cttgctcattccagacac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14</w:t>
            </w:r>
            <w:r w:rsidR="00884627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249,762-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884627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78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(with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Dup249_p59F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)</w:t>
            </w: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7B7FB6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257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9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7B7FB6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cacattcgtagaccctgtc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14</w:t>
            </w:r>
            <w:r w:rsidR="007B7FB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257,807-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0E2D2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7B7FB6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257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_p9</w:t>
            </w:r>
            <w:r w:rsidR="000E2D26" w:rsidRPr="00ED569E">
              <w:rPr>
                <w:rFonts w:asciiTheme="minorHAnsi" w:hAnsiTheme="minorHAnsi" w:cstheme="minorHAnsi"/>
                <w:sz w:val="16"/>
                <w:szCs w:val="16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7B7FB6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catgctgctagaaaaagct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3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14</w:t>
            </w:r>
            <w:r w:rsidR="007B7FB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,257,900-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0E2D26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D26" w:rsidRPr="00ED569E" w:rsidRDefault="007B7FB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9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4 (with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Dup257_p9F</w:t>
            </w:r>
            <w:r w:rsidR="000E2D2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)</w:t>
            </w:r>
          </w:p>
        </w:tc>
      </w:tr>
      <w:tr w:rsidR="0047786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477866" w:rsidRPr="00ED569E" w:rsidRDefault="00CD071F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RPPH1_p51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77866" w:rsidRPr="00ED569E" w:rsidRDefault="00CD071F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cttcggggaggtgagt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77866" w:rsidRPr="00ED569E" w:rsidRDefault="00CA5663" w:rsidP="00CD071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4</w:t>
            </w:r>
            <w:r w:rsidR="0047786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 </w:t>
            </w:r>
            <w:r w:rsidR="00CD071F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  20,811,447-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77866" w:rsidRPr="00ED569E" w:rsidRDefault="00477866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77866" w:rsidRPr="00ED569E" w:rsidRDefault="00477866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477866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477866" w:rsidRPr="00ED569E" w:rsidRDefault="00CD071F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RPPH1_p51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77866" w:rsidRPr="00ED569E" w:rsidRDefault="00CD071F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ccgtgagtctgttccaa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477866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C_000014</w:t>
            </w:r>
            <w:r w:rsidR="00CD071F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     20,811,313-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77866" w:rsidRPr="00ED569E" w:rsidRDefault="00477866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77866" w:rsidRPr="00ED569E" w:rsidRDefault="00CD071F" w:rsidP="00CD071F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135</w:t>
            </w:r>
            <w:r w:rsidR="0047786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(with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RPPH1_p51F</w:t>
            </w:r>
            <w:r w:rsidR="00477866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)</w:t>
            </w:r>
          </w:p>
        </w:tc>
      </w:tr>
      <w:tr w:rsidR="00671189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DPRHL1_</w:t>
            </w:r>
            <w:r w:rsidR="002B1E9D" w:rsidRPr="00ED569E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18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tagcctatgacgccctcc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CA5663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M_138430</w:t>
            </w:r>
            <w:r w:rsidR="00671189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   </w:t>
            </w:r>
            <w:r w:rsidR="00671189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922-  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671189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DPRHL1_</w:t>
            </w:r>
            <w:r w:rsidR="002B1E9D" w:rsidRPr="00ED569E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18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tacagcaacccgaacag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138430</w:t>
            </w:r>
            <w:r w:rsidR="00671189"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="00671189" w:rsidRPr="00ED569E">
              <w:rPr>
                <w:rFonts w:asciiTheme="minorHAnsi" w:hAnsiTheme="minorHAnsi" w:cstheme="minorHAnsi"/>
                <w:sz w:val="16"/>
                <w:szCs w:val="16"/>
              </w:rPr>
              <w:t>1047-1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26 (with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ADPRHL1_</w:t>
            </w:r>
            <w:r w:rsidR="002B1E9D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p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8F)</w:t>
            </w:r>
          </w:p>
        </w:tc>
      </w:tr>
      <w:tr w:rsidR="00671189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DPRHL1_</w:t>
            </w:r>
            <w:r w:rsidR="002B1E9D" w:rsidRPr="00ED569E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49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tggcacacaccgttcaa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138430</w:t>
            </w:r>
            <w:r w:rsidR="00671189"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="00671189" w:rsidRPr="00ED569E">
              <w:rPr>
                <w:rFonts w:asciiTheme="minorHAnsi" w:hAnsiTheme="minorHAnsi" w:cstheme="minorHAnsi"/>
                <w:sz w:val="16"/>
                <w:szCs w:val="16"/>
              </w:rPr>
              <w:t>441-  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671189" w:rsidRPr="004B189E" w:rsidTr="00C764F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DPRHL1_</w:t>
            </w:r>
            <w:r w:rsidR="002B1E9D" w:rsidRPr="00ED569E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49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gctcaggcttccagtac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138430</w:t>
            </w:r>
            <w:r w:rsidR="00671189"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="00671189" w:rsidRPr="00ED569E">
              <w:rPr>
                <w:rFonts w:asciiTheme="minorHAnsi" w:hAnsiTheme="minorHAnsi" w:cstheme="minorHAnsi"/>
                <w:sz w:val="16"/>
                <w:szCs w:val="16"/>
              </w:rPr>
              <w:t>530-  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90 (with ADPRHL1_</w:t>
            </w:r>
            <w:r w:rsidR="002B1E9D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p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49F)</w:t>
            </w:r>
          </w:p>
        </w:tc>
      </w:tr>
      <w:tr w:rsidR="00671189" w:rsidRPr="004B189E" w:rsidTr="007578C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CUN1D2_</w:t>
            </w:r>
            <w:r w:rsidR="002B1E9D" w:rsidRPr="00ED569E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15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atggcatgacagaacttg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CA5663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NM_001014283</w:t>
            </w:r>
            <w:r w:rsidR="00671189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 409-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71189" w:rsidRPr="00ED569E" w:rsidRDefault="00671189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671189" w:rsidRPr="004B189E" w:rsidTr="007578C0"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CUN1D2_</w:t>
            </w:r>
            <w:r w:rsidR="002B1E9D" w:rsidRPr="00ED569E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15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taaacttggctgtgtccttc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1189" w:rsidRPr="00ED569E" w:rsidRDefault="00CA5663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01014283</w:t>
            </w:r>
            <w:r w:rsidR="00671189"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  503-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1189" w:rsidRPr="00ED569E" w:rsidRDefault="00671189" w:rsidP="00ED56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1189" w:rsidRPr="00ED569E" w:rsidRDefault="00671189" w:rsidP="00ED569E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95 (with</w:t>
            </w: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DCUN1D2_</w:t>
            </w:r>
            <w:r w:rsidR="002B1E9D"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p</w:t>
            </w: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5F)</w:t>
            </w:r>
          </w:p>
        </w:tc>
      </w:tr>
    </w:tbl>
    <w:p w:rsidR="007578C0" w:rsidRDefault="007578C0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tbl>
      <w:tblPr>
        <w:tblpPr w:leftFromText="180" w:rightFromText="180" w:tblpY="375"/>
        <w:tblW w:w="90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58"/>
        <w:gridCol w:w="1980"/>
        <w:gridCol w:w="2340"/>
        <w:gridCol w:w="1080"/>
        <w:gridCol w:w="2160"/>
      </w:tblGrid>
      <w:tr w:rsidR="007578C0" w:rsidRPr="004B189E" w:rsidTr="008343B8">
        <w:tc>
          <w:tcPr>
            <w:tcW w:w="1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578C0" w:rsidRPr="004B18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4B189E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  <w:lastRenderedPageBreak/>
              <w:t>Primer name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578C0" w:rsidRPr="004B18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4B189E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  <w:t>Sequence (5’→3’)</w:t>
            </w:r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578C0" w:rsidRPr="004B18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4B189E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  <w:t>Locus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578C0" w:rsidRPr="004B18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4B189E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  <w:t>Usage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578C0" w:rsidRPr="004B18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</w:pPr>
            <w:r w:rsidRPr="004B189E">
              <w:rPr>
                <w:rFonts w:asciiTheme="minorHAnsi" w:eastAsia="SimSun" w:hAnsiTheme="minorHAnsi" w:cstheme="minorHAnsi"/>
                <w:b/>
                <w:bCs/>
                <w:sz w:val="20"/>
                <w:szCs w:val="20"/>
                <w:lang w:eastAsia="zh-CN"/>
              </w:rPr>
              <w:t>Product (bp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CUN1D2_p78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gaacgctgtggacaaga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01014283   209-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CUN1D2_p78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attttgttttcatcttgtggatc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01014283   282-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74 (with DCUN1D2_p78F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MCO3_p10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gtggtcaccgaggaga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17905      1975-1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MCO3_p10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cgtacgccacaaacgt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17905      2085-2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11 (with TMCO3_p10F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MCO3_p56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acgtgcagatcaccacttt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17905      1152-1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MCO3_p56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gtaggcaatcctatggctg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17905      1246-1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95 (with TMCO3_p56F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FDP1_p61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aagcagctcttgccaaaa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07111       341-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FDP1_p61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gtctctgaggcgtaccaatt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07111       421-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81 (with TFDP1_p61F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FDP1_p82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tcggctcaggaatgtca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07111       803-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FDP1_p82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tcttgaaggcaatttgct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07111       916-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114 (with TFDP1_p82F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FDP1_Ea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CE70A7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E70A7">
              <w:rPr>
                <w:rFonts w:asciiTheme="minorHAnsi" w:hAnsiTheme="minorHAnsi" w:cstheme="minorHAnsi"/>
                <w:sz w:val="16"/>
                <w:szCs w:val="16"/>
              </w:rPr>
              <w:t>ctcggccaggaaaaatca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4466B2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466B2">
              <w:rPr>
                <w:rFonts w:asciiTheme="minorHAnsi" w:hAnsiTheme="minorHAnsi" w:cstheme="minorHAnsi"/>
                <w:sz w:val="16"/>
                <w:szCs w:val="16"/>
              </w:rPr>
              <w:t xml:space="preserve">NR_026580        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4-  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72 (with TFDP1_EaR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FDP1_E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gacgctcggccaggaa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R_026580         29-  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77 (with TFDP1_EaR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FDP1_E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accagatccgggaaatcaat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4466B2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R_026580        1</w:t>
            </w:r>
            <w:r w:rsidR="007578C0" w:rsidRPr="00ED569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- 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RTP1_p19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agaatcccggctactacc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24719       365-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RTP1_p19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ggtccggttcaggtctg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24719       452-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88 (with GRTP1_p19F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RTP1_p66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gctacctggtcacgctca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24719       197-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RTP1_p66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ggacatagcgcttcact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M_024719       294-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QRT-P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 98 (with GRTP1_p66F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275_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cggggagttcttctttcc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C_000013    114,275,560-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276_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gctagaccacagtccacc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C_000013    114,276,055-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Sequenc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496 (with Dup275_F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238_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cggacacacacagtcaga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C_000013    114,238,718-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Sequenc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Dup020_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ggggagggtgaattctgag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C_000013    114,020,812-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Sequenc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SGCE_E10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taatgtagcctagtggcca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C_000007      94,227,412-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SGCE_E10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gccaacttcatgacttcta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C_000007      94,226,965-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Sequenc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448 (with SGCE_E10F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rs799917_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accacagtcgggaaacaa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C_000017      41,245,036-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rs799917_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aggaaagcctgcagtgat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C_000017      41,244,757-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Sequenc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280 (with rs799917_F)</w:t>
            </w: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rs861539_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aagaaggtccccgtactgc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NC_000014   104,165,889-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7578C0" w:rsidRPr="004B189E" w:rsidTr="008343B8">
        <w:tc>
          <w:tcPr>
            <w:tcW w:w="14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rs861539_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ccgcatcctggctaaaaat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D569E">
              <w:rPr>
                <w:rFonts w:asciiTheme="minorHAnsi" w:hAnsiTheme="minorHAnsi" w:cstheme="minorHAnsi"/>
                <w:sz w:val="16"/>
                <w:szCs w:val="16"/>
              </w:rPr>
              <w:t xml:space="preserve">NC_000014   104,165,646-6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578C0" w:rsidRPr="00ED569E" w:rsidRDefault="007578C0" w:rsidP="008343B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bookmarkStart w:id="0" w:name="_GoBack"/>
            <w:bookmarkEnd w:id="0"/>
            <w:r w:rsidRPr="00ED569E">
              <w:rPr>
                <w:rFonts w:asciiTheme="minorHAnsi" w:hAnsiTheme="minorHAnsi" w:cstheme="minorHAnsi"/>
                <w:sz w:val="16"/>
                <w:szCs w:val="16"/>
              </w:rPr>
              <w:t>Sequenc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578C0" w:rsidRPr="00ED569E" w:rsidRDefault="007578C0" w:rsidP="008343B8">
            <w:pPr>
              <w:spacing w:line="480" w:lineRule="auto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ED569E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>244 (with rs861539_F)</w:t>
            </w:r>
          </w:p>
        </w:tc>
      </w:tr>
    </w:tbl>
    <w:p w:rsidR="007578C0" w:rsidRPr="007578C0" w:rsidRDefault="00DB7139" w:rsidP="002B6A24">
      <w:pPr>
        <w:rPr>
          <w:rFonts w:asciiTheme="minorHAnsi" w:hAnsiTheme="minorHAnsi" w:cstheme="minorHAnsi"/>
          <w:i/>
          <w:sz w:val="22"/>
          <w:szCs w:val="22"/>
        </w:rPr>
      </w:pPr>
      <w:r>
        <w:rPr>
          <w:rFonts w:asciiTheme="minorHAnsi" w:hAnsiTheme="minorHAnsi" w:cstheme="minorHAnsi"/>
          <w:i/>
          <w:sz w:val="22"/>
          <w:szCs w:val="22"/>
        </w:rPr>
        <w:t>…c</w:t>
      </w:r>
      <w:r w:rsidR="007578C0" w:rsidRPr="007578C0">
        <w:rPr>
          <w:rFonts w:asciiTheme="minorHAnsi" w:hAnsiTheme="minorHAnsi" w:cstheme="minorHAnsi"/>
          <w:i/>
          <w:sz w:val="22"/>
          <w:szCs w:val="22"/>
        </w:rPr>
        <w:t>ontinued</w:t>
      </w:r>
    </w:p>
    <w:p w:rsidR="007578C0" w:rsidRDefault="007578C0" w:rsidP="007578C0">
      <w:pPr>
        <w:rPr>
          <w:rFonts w:asciiTheme="minorHAnsi" w:hAnsiTheme="minorHAnsi" w:cstheme="minorHAnsi"/>
          <w:sz w:val="22"/>
          <w:szCs w:val="22"/>
        </w:rPr>
      </w:pPr>
      <w:r w:rsidRPr="00ED569E">
        <w:rPr>
          <w:rFonts w:asciiTheme="minorHAnsi" w:hAnsiTheme="minorHAnsi" w:cstheme="minorHAnsi"/>
          <w:sz w:val="22"/>
          <w:szCs w:val="22"/>
        </w:rPr>
        <w:t>*</w:t>
      </w:r>
      <w:r w:rsidR="00DB7139">
        <w:rPr>
          <w:rFonts w:asciiTheme="minorHAnsi" w:hAnsiTheme="minorHAnsi" w:cstheme="minorHAnsi"/>
          <w:sz w:val="22"/>
          <w:szCs w:val="22"/>
        </w:rPr>
        <w:t xml:space="preserve">The number after p is the </w:t>
      </w:r>
      <w:r w:rsidRPr="00ED569E">
        <w:rPr>
          <w:rFonts w:asciiTheme="minorHAnsi" w:hAnsiTheme="minorHAnsi" w:cstheme="minorHAnsi"/>
          <w:sz w:val="22"/>
          <w:szCs w:val="22"/>
        </w:rPr>
        <w:t xml:space="preserve">number in Roche’s universal </w:t>
      </w:r>
      <w:r w:rsidR="00DB7139" w:rsidRPr="00ED569E">
        <w:rPr>
          <w:rFonts w:asciiTheme="minorHAnsi" w:hAnsiTheme="minorHAnsi" w:cstheme="minorHAnsi"/>
          <w:sz w:val="22"/>
          <w:szCs w:val="22"/>
        </w:rPr>
        <w:t>probe library</w:t>
      </w:r>
      <w:r w:rsidRPr="00ED569E">
        <w:rPr>
          <w:rFonts w:asciiTheme="minorHAnsi" w:hAnsiTheme="minorHAnsi" w:cstheme="minorHAnsi"/>
          <w:sz w:val="22"/>
          <w:szCs w:val="22"/>
        </w:rPr>
        <w:t>.</w:t>
      </w:r>
    </w:p>
    <w:sectPr w:rsidR="007578C0" w:rsidSect="002C5C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576"/>
    <w:rsid w:val="0001240F"/>
    <w:rsid w:val="00015B20"/>
    <w:rsid w:val="00033E2C"/>
    <w:rsid w:val="00040CCE"/>
    <w:rsid w:val="000602D4"/>
    <w:rsid w:val="0008740E"/>
    <w:rsid w:val="000B520C"/>
    <w:rsid w:val="000D6372"/>
    <w:rsid w:val="000E2D26"/>
    <w:rsid w:val="000F22F8"/>
    <w:rsid w:val="001F7193"/>
    <w:rsid w:val="0029234C"/>
    <w:rsid w:val="002A6A00"/>
    <w:rsid w:val="002B1E9D"/>
    <w:rsid w:val="002B6A24"/>
    <w:rsid w:val="002C5C6C"/>
    <w:rsid w:val="00385193"/>
    <w:rsid w:val="0039396D"/>
    <w:rsid w:val="003A1ED5"/>
    <w:rsid w:val="003A240D"/>
    <w:rsid w:val="003A3FCE"/>
    <w:rsid w:val="003D0F85"/>
    <w:rsid w:val="003D7CA3"/>
    <w:rsid w:val="00401983"/>
    <w:rsid w:val="00401C50"/>
    <w:rsid w:val="004466B2"/>
    <w:rsid w:val="004533E4"/>
    <w:rsid w:val="00477866"/>
    <w:rsid w:val="004A242D"/>
    <w:rsid w:val="004B189E"/>
    <w:rsid w:val="004F43AA"/>
    <w:rsid w:val="0054095F"/>
    <w:rsid w:val="00545A67"/>
    <w:rsid w:val="00557C6F"/>
    <w:rsid w:val="00562B8C"/>
    <w:rsid w:val="005A7C44"/>
    <w:rsid w:val="005F4BA2"/>
    <w:rsid w:val="00662421"/>
    <w:rsid w:val="00671189"/>
    <w:rsid w:val="00706C4D"/>
    <w:rsid w:val="007578C0"/>
    <w:rsid w:val="00765CEA"/>
    <w:rsid w:val="00776AB2"/>
    <w:rsid w:val="007B7FB6"/>
    <w:rsid w:val="007C1866"/>
    <w:rsid w:val="00804836"/>
    <w:rsid w:val="008825E3"/>
    <w:rsid w:val="00884627"/>
    <w:rsid w:val="008C7A94"/>
    <w:rsid w:val="008D0C16"/>
    <w:rsid w:val="008F3F08"/>
    <w:rsid w:val="00A0647A"/>
    <w:rsid w:val="00A13209"/>
    <w:rsid w:val="00A41F31"/>
    <w:rsid w:val="00A44135"/>
    <w:rsid w:val="00A6007A"/>
    <w:rsid w:val="00A66AD3"/>
    <w:rsid w:val="00A914F5"/>
    <w:rsid w:val="00AB186E"/>
    <w:rsid w:val="00AE0470"/>
    <w:rsid w:val="00B00768"/>
    <w:rsid w:val="00B518D2"/>
    <w:rsid w:val="00B522A3"/>
    <w:rsid w:val="00B63F21"/>
    <w:rsid w:val="00B71DB8"/>
    <w:rsid w:val="00B95F82"/>
    <w:rsid w:val="00BC09D6"/>
    <w:rsid w:val="00BC71A1"/>
    <w:rsid w:val="00BD2576"/>
    <w:rsid w:val="00C764F9"/>
    <w:rsid w:val="00CA5663"/>
    <w:rsid w:val="00CB6741"/>
    <w:rsid w:val="00CC542E"/>
    <w:rsid w:val="00CD071F"/>
    <w:rsid w:val="00CE70A7"/>
    <w:rsid w:val="00D44F19"/>
    <w:rsid w:val="00D73835"/>
    <w:rsid w:val="00DA7102"/>
    <w:rsid w:val="00DB20C2"/>
    <w:rsid w:val="00DB7139"/>
    <w:rsid w:val="00DF16D5"/>
    <w:rsid w:val="00E047BD"/>
    <w:rsid w:val="00E271F8"/>
    <w:rsid w:val="00E366D4"/>
    <w:rsid w:val="00E36EEE"/>
    <w:rsid w:val="00E94C91"/>
    <w:rsid w:val="00EA2749"/>
    <w:rsid w:val="00ED569E"/>
    <w:rsid w:val="00ED6547"/>
    <w:rsid w:val="00F61FD5"/>
    <w:rsid w:val="00F6324B"/>
    <w:rsid w:val="00F644E7"/>
    <w:rsid w:val="00FB5BC2"/>
    <w:rsid w:val="00FD06DB"/>
    <w:rsid w:val="00FE20EA"/>
    <w:rsid w:val="00FE2F97"/>
    <w:rsid w:val="00FF70A0"/>
    <w:rsid w:val="00FF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9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4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Xiao</dc:creator>
  <cp:lastModifiedBy>JeffXiao</cp:lastModifiedBy>
  <cp:revision>2</cp:revision>
  <dcterms:created xsi:type="dcterms:W3CDTF">2013-03-25T16:32:00Z</dcterms:created>
  <dcterms:modified xsi:type="dcterms:W3CDTF">2013-03-25T16:32:00Z</dcterms:modified>
</cp:coreProperties>
</file>